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96DFA" w14:textId="77777777" w:rsidR="00A03C3B" w:rsidRPr="009B615F" w:rsidRDefault="00A03C3B" w:rsidP="00A03C3B">
      <w:pPr>
        <w:rPr>
          <w:rFonts w:ascii="Times New Roman" w:hAnsi="Times New Roman"/>
        </w:rPr>
      </w:pPr>
      <w:r w:rsidRPr="009B615F">
        <w:rPr>
          <w:rFonts w:ascii="Times New Roman" w:hAnsi="Times New Roman"/>
        </w:rPr>
        <w:t>Table 1</w:t>
      </w:r>
    </w:p>
    <w:p w14:paraId="657D15A4" w14:textId="7B3ABA36" w:rsidR="00A03C3B" w:rsidRDefault="00A03C3B" w:rsidP="00A03C3B">
      <w:pPr>
        <w:jc w:val="center"/>
        <w:rPr>
          <w:rFonts w:ascii="Times New Roman" w:hAnsi="Times New Roman"/>
        </w:rPr>
      </w:pPr>
      <w:r w:rsidRPr="009B615F">
        <w:rPr>
          <w:rFonts w:ascii="Times New Roman" w:hAnsi="Times New Roman"/>
        </w:rPr>
        <w:t xml:space="preserve">Distribution of trials </w:t>
      </w:r>
      <w:r>
        <w:rPr>
          <w:rFonts w:ascii="Times New Roman" w:hAnsi="Times New Roman"/>
        </w:rPr>
        <w:t xml:space="preserve">in control and </w:t>
      </w:r>
      <w:r>
        <w:rPr>
          <w:rFonts w:ascii="Times New Roman" w:hAnsi="Times New Roman"/>
        </w:rPr>
        <w:t>CUMS</w:t>
      </w:r>
      <w:r>
        <w:rPr>
          <w:rFonts w:ascii="Times New Roman" w:hAnsi="Times New Roman"/>
        </w:rPr>
        <w:t xml:space="preserve"> group for per rat.</w:t>
      </w:r>
    </w:p>
    <w:p w14:paraId="0AB41E4E" w14:textId="77777777" w:rsidR="00A03C3B" w:rsidRDefault="00A03C3B" w:rsidP="00A03C3B">
      <w:pPr>
        <w:jc w:val="center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2149"/>
        <w:gridCol w:w="2312"/>
        <w:gridCol w:w="1893"/>
      </w:tblGrid>
      <w:tr w:rsidR="00A03C3B" w:rsidRPr="00485362" w14:paraId="6D0D4A3A" w14:textId="77777777" w:rsidTr="00D431F8">
        <w:tc>
          <w:tcPr>
            <w:tcW w:w="21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FB5520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ats in control group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6FD8EB4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rials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85886AD" w14:textId="5836F9EF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ats in </w:t>
            </w:r>
            <w:r>
              <w:rPr>
                <w:rFonts w:ascii="Times New Roman" w:hAnsi="Times New Roman"/>
              </w:rPr>
              <w:t>CUMS</w:t>
            </w:r>
            <w:r>
              <w:rPr>
                <w:rFonts w:ascii="Times New Roman" w:hAnsi="Times New Roman"/>
              </w:rPr>
              <w:t xml:space="preserve"> group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right w:val="nil"/>
            </w:tcBorders>
          </w:tcPr>
          <w:p w14:paraId="57337B47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rials</w:t>
            </w:r>
          </w:p>
        </w:tc>
      </w:tr>
      <w:tr w:rsidR="00A03C3B" w:rsidRPr="00485362" w14:paraId="3086CB3B" w14:textId="77777777" w:rsidTr="00D431F8">
        <w:tc>
          <w:tcPr>
            <w:tcW w:w="2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E58171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A394F5" w14:textId="73CAC4C2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964ABA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</w:tcPr>
          <w:p w14:paraId="32BDA59A" w14:textId="62E1F4FE" w:rsidR="00A03C3B" w:rsidRPr="00485362" w:rsidRDefault="00875083" w:rsidP="00D431F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A03C3B" w:rsidRPr="00485362" w14:paraId="7B2F9A81" w14:textId="77777777" w:rsidTr="00D431F8"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F5872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0E83A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  <w:r w:rsidRPr="00485362">
              <w:rPr>
                <w:rFonts w:ascii="Times New Roman" w:hAnsi="Times New Roman"/>
              </w:rPr>
              <w:t>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9D89A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5B77C7D" w14:textId="762AFF45" w:rsidR="00A03C3B" w:rsidRPr="00485362" w:rsidRDefault="00875083" w:rsidP="00D431F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A03C3B" w:rsidRPr="00485362" w14:paraId="36B23892" w14:textId="77777777" w:rsidTr="00D431F8"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7318F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52DF8" w14:textId="124264AE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12FAD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F8EDC9C" w14:textId="2D98397F" w:rsidR="00A03C3B" w:rsidRPr="00485362" w:rsidRDefault="00875083" w:rsidP="00D431F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A03C3B" w:rsidRPr="00485362" w14:paraId="496DA084" w14:textId="77777777" w:rsidTr="00D431F8"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10217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A3060" w14:textId="1CF0DD72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ED52E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C94F452" w14:textId="3F7015E9" w:rsidR="00A03C3B" w:rsidRPr="00485362" w:rsidRDefault="00875083" w:rsidP="00D431F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A03C3B" w:rsidRPr="00485362" w14:paraId="668193E4" w14:textId="77777777" w:rsidTr="00D431F8"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3C0AC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33C5C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1</w:t>
            </w:r>
            <w:r w:rsidRPr="00485362">
              <w:rPr>
                <w:rFonts w:ascii="Times New Roman" w:hAnsi="Times New Roman"/>
              </w:rPr>
              <w:t>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F5FE6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6EEE987" w14:textId="1108405F" w:rsidR="00A03C3B" w:rsidRPr="00485362" w:rsidRDefault="00875083" w:rsidP="00D431F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8</w:t>
            </w:r>
          </w:p>
        </w:tc>
      </w:tr>
      <w:tr w:rsidR="00A03C3B" w:rsidRPr="00485362" w14:paraId="5F0C81AA" w14:textId="77777777" w:rsidTr="00D431F8"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A54D5" w14:textId="77777777" w:rsidR="00A03C3B" w:rsidRDefault="00A03C3B" w:rsidP="00D431F8">
            <w:pPr>
              <w:jc w:val="center"/>
              <w:rPr>
                <w:rFonts w:ascii="Times New Roman" w:hAnsi="Times New Roman"/>
              </w:rPr>
            </w:pPr>
            <w:r w:rsidRPr="00485362">
              <w:rPr>
                <w:rFonts w:ascii="Times New Roman" w:hAnsi="Times New Roman" w:hint="eastAsia"/>
              </w:rPr>
              <w:t>6</w:t>
            </w:r>
          </w:p>
          <w:p w14:paraId="00FFBEF8" w14:textId="77777777" w:rsidR="00A03C3B" w:rsidRDefault="00A03C3B" w:rsidP="00D431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  <w:p w14:paraId="69168CB0" w14:textId="77777777" w:rsidR="00A03C3B" w:rsidRDefault="00A03C3B" w:rsidP="00D431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  <w:p w14:paraId="33F5E855" w14:textId="77777777" w:rsidR="00A03C3B" w:rsidRDefault="00A03C3B" w:rsidP="00D431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  <w:p w14:paraId="14138658" w14:textId="30974491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5BE86" w14:textId="77777777" w:rsidR="00A03C3B" w:rsidRDefault="00A03C3B" w:rsidP="00D431F8">
            <w:pPr>
              <w:jc w:val="center"/>
              <w:rPr>
                <w:rFonts w:ascii="Times New Roman" w:hAnsi="Times New Roman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  <w:p w14:paraId="1AC44CF7" w14:textId="77777777" w:rsidR="00A03C3B" w:rsidRDefault="00A03C3B" w:rsidP="00D431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  <w:p w14:paraId="5F0D488A" w14:textId="77777777" w:rsidR="00A03C3B" w:rsidRDefault="00A03C3B" w:rsidP="00D431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</w:t>
            </w:r>
          </w:p>
          <w:p w14:paraId="42C64BC2" w14:textId="77777777" w:rsidR="00A03C3B" w:rsidRDefault="00A03C3B" w:rsidP="00D431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  <w:p w14:paraId="4C15A2C1" w14:textId="7B1DCC13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C7A32" w14:textId="77777777" w:rsidR="00875083" w:rsidRDefault="00A03C3B" w:rsidP="00875083">
            <w:pPr>
              <w:jc w:val="center"/>
              <w:rPr>
                <w:rFonts w:ascii="Times New Roman" w:hAnsi="Times New Roman"/>
              </w:rPr>
            </w:pPr>
            <w:r w:rsidRPr="00485362">
              <w:rPr>
                <w:rFonts w:ascii="Times New Roman" w:hAnsi="Times New Roman" w:hint="eastAsia"/>
              </w:rPr>
              <w:t>6</w:t>
            </w:r>
          </w:p>
          <w:p w14:paraId="41294382" w14:textId="0B3705F7" w:rsidR="00875083" w:rsidRDefault="00875083" w:rsidP="008750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  <w:p w14:paraId="670F9C8E" w14:textId="77777777" w:rsidR="00875083" w:rsidRDefault="00875083" w:rsidP="008750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  <w:p w14:paraId="5CF5D49E" w14:textId="77777777" w:rsidR="00875083" w:rsidRDefault="00875083" w:rsidP="008750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  <w:p w14:paraId="75119635" w14:textId="5DEA93DA" w:rsidR="00A03C3B" w:rsidRPr="00485362" w:rsidRDefault="00875083" w:rsidP="00875083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33645EE" w14:textId="77777777" w:rsidR="00A03C3B" w:rsidRDefault="00A03C3B" w:rsidP="00A03C3B">
            <w:pPr>
              <w:jc w:val="center"/>
              <w:rPr>
                <w:rFonts w:ascii="Times New Roman" w:hAnsi="Times New Roman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  <w:r w:rsidRPr="00485362">
              <w:rPr>
                <w:rFonts w:ascii="Times New Roman" w:hAnsi="Times New Roman"/>
              </w:rPr>
              <w:t>0</w:t>
            </w:r>
          </w:p>
          <w:p w14:paraId="5F6904F8" w14:textId="77777777" w:rsidR="00875083" w:rsidRDefault="00875083" w:rsidP="00A03C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  <w:p w14:paraId="14C9E2D9" w14:textId="77777777" w:rsidR="00875083" w:rsidRDefault="00875083" w:rsidP="00A03C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  <w:p w14:paraId="47168712" w14:textId="77777777" w:rsidR="00875083" w:rsidRDefault="00875083" w:rsidP="00A03C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  <w:p w14:paraId="3EBC7620" w14:textId="68BF0319" w:rsidR="00875083" w:rsidRPr="00485362" w:rsidRDefault="00875083" w:rsidP="00A03C3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A03C3B" w:rsidRPr="00485362" w14:paraId="430F324F" w14:textId="77777777" w:rsidTr="00D431F8"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D74101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S</w:t>
            </w:r>
            <w:r w:rsidRPr="00485362">
              <w:rPr>
                <w:rFonts w:ascii="Times New Roman" w:hAnsi="Times New Roman"/>
              </w:rPr>
              <w:t>um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E5B2EE" w14:textId="4767D0D4" w:rsidR="00A03C3B" w:rsidRPr="00485362" w:rsidRDefault="00875083" w:rsidP="00D431F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0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0E4023" w14:textId="77777777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S</w:t>
            </w:r>
            <w:r w:rsidRPr="00485362">
              <w:rPr>
                <w:rFonts w:ascii="Times New Roman" w:hAnsi="Times New Roman"/>
              </w:rPr>
              <w:t>um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</w:tcPr>
          <w:p w14:paraId="75BF32DD" w14:textId="6C6703CF" w:rsidR="00A03C3B" w:rsidRPr="00485362" w:rsidRDefault="00A03C3B" w:rsidP="00D431F8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/>
              </w:rPr>
              <w:t>20</w:t>
            </w:r>
            <w:r w:rsidR="00875083">
              <w:rPr>
                <w:rFonts w:ascii="Times New Roman" w:hAnsi="Times New Roman"/>
              </w:rPr>
              <w:t>0</w:t>
            </w:r>
          </w:p>
        </w:tc>
      </w:tr>
    </w:tbl>
    <w:p w14:paraId="3909DB70" w14:textId="77777777" w:rsidR="00A03C3B" w:rsidRPr="003D7BDB" w:rsidRDefault="00A03C3B" w:rsidP="00A03C3B">
      <w:pPr>
        <w:jc w:val="center"/>
        <w:rPr>
          <w:rFonts w:ascii="Times New Roman" w:hAnsi="Times New Roman" w:hint="eastAsia"/>
        </w:rPr>
      </w:pPr>
    </w:p>
    <w:p w14:paraId="18581DCD" w14:textId="77777777" w:rsidR="006B0CF0" w:rsidRDefault="006B0CF0"/>
    <w:sectPr w:rsidR="006B0C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D5317" w14:textId="77777777" w:rsidR="00A565AD" w:rsidRDefault="00A565AD" w:rsidP="00A03C3B">
      <w:r>
        <w:separator/>
      </w:r>
    </w:p>
  </w:endnote>
  <w:endnote w:type="continuationSeparator" w:id="0">
    <w:p w14:paraId="6BDCD8A5" w14:textId="77777777" w:rsidR="00A565AD" w:rsidRDefault="00A565AD" w:rsidP="00A03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5A429" w14:textId="77777777" w:rsidR="00A565AD" w:rsidRDefault="00A565AD" w:rsidP="00A03C3B">
      <w:r>
        <w:separator/>
      </w:r>
    </w:p>
  </w:footnote>
  <w:footnote w:type="continuationSeparator" w:id="0">
    <w:p w14:paraId="5797C0A8" w14:textId="77777777" w:rsidR="00A565AD" w:rsidRDefault="00A565AD" w:rsidP="00A03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B3C2A"/>
    <w:rsid w:val="006B0CF0"/>
    <w:rsid w:val="007B3C2A"/>
    <w:rsid w:val="00875083"/>
    <w:rsid w:val="00A03C3B"/>
    <w:rsid w:val="00A5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0C6CF"/>
  <w15:chartTrackingRefBased/>
  <w15:docId w15:val="{80AF8AAB-05BB-455F-806F-34A29AE76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C3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C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C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he</dc:creator>
  <cp:keywords/>
  <dc:description/>
  <cp:lastModifiedBy>wang zihe</cp:lastModifiedBy>
  <cp:revision>2</cp:revision>
  <dcterms:created xsi:type="dcterms:W3CDTF">2021-11-04T06:51:00Z</dcterms:created>
  <dcterms:modified xsi:type="dcterms:W3CDTF">2021-11-04T06:58:00Z</dcterms:modified>
</cp:coreProperties>
</file>